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2797" w:rsidRPr="00414EE6" w:rsidRDefault="005E2797" w:rsidP="005E2797">
      <w:pPr>
        <w:rPr>
          <w:rFonts w:ascii="Times New Roman" w:eastAsia="DengXian" w:hAnsi="Times New Roman" w:cs="Times New Roman"/>
          <w:b/>
          <w:bCs/>
        </w:rPr>
      </w:pPr>
      <w:r w:rsidRPr="00414EE6">
        <w:rPr>
          <w:rFonts w:ascii="Times New Roman" w:eastAsia="DengXian" w:hAnsi="Times New Roman" w:cs="Times New Roman" w:hint="eastAsia"/>
          <w:b/>
          <w:bCs/>
        </w:rPr>
        <w:t>T</w:t>
      </w:r>
      <w:r w:rsidRPr="00414EE6">
        <w:rPr>
          <w:rFonts w:ascii="Times New Roman" w:eastAsia="DengXian" w:hAnsi="Times New Roman" w:cs="Times New Roman"/>
          <w:b/>
          <w:bCs/>
        </w:rPr>
        <w:t xml:space="preserve">able </w:t>
      </w:r>
      <w:r w:rsidR="00072CA2">
        <w:rPr>
          <w:rFonts w:ascii="Times New Roman" w:eastAsia="DengXian" w:hAnsi="Times New Roman" w:cs="Times New Roman"/>
          <w:b/>
          <w:bCs/>
        </w:rPr>
        <w:t>S</w:t>
      </w:r>
      <w:r w:rsidRPr="00414EE6">
        <w:rPr>
          <w:rFonts w:ascii="Times New Roman" w:eastAsia="DengXian" w:hAnsi="Times New Roman" w:cs="Times New Roman"/>
          <w:b/>
          <w:bCs/>
        </w:rPr>
        <w:t xml:space="preserve">1. </w:t>
      </w:r>
      <w:r>
        <w:rPr>
          <w:rFonts w:ascii="Times New Roman" w:eastAsia="DengXian" w:hAnsi="Times New Roman" w:cs="Times New Roman"/>
          <w:b/>
          <w:bCs/>
        </w:rPr>
        <w:t>The calculation of sample size with fold change cutoff used in different analysis.</w:t>
      </w:r>
    </w:p>
    <w:tbl>
      <w:tblPr>
        <w:tblW w:w="6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960"/>
        <w:gridCol w:w="960"/>
        <w:gridCol w:w="960"/>
        <w:gridCol w:w="960"/>
        <w:gridCol w:w="960"/>
      </w:tblGrid>
      <w:tr w:rsidR="005E2797" w:rsidRPr="00414EE6" w:rsidTr="008F3138">
        <w:trPr>
          <w:trHeight w:val="312"/>
        </w:trPr>
        <w:tc>
          <w:tcPr>
            <w:tcW w:w="19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fold change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power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π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FDR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n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2.32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52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5.33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41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4.76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36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2.06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63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4.76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51</w:t>
            </w:r>
          </w:p>
        </w:tc>
      </w:tr>
      <w:tr w:rsidR="005E2797" w:rsidRPr="00414EE6" w:rsidTr="008F313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4.26%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E2797" w:rsidRPr="00414EE6" w:rsidRDefault="005E2797" w:rsidP="008F313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</w:rPr>
            </w:pPr>
            <w:r w:rsidRPr="00414EE6">
              <w:rPr>
                <w:rFonts w:ascii="Times New Roman" w:eastAsia="DengXian" w:hAnsi="Times New Roman" w:cs="Times New Roman" w:hint="eastAsia"/>
              </w:rPr>
              <w:t>45</w:t>
            </w:r>
          </w:p>
        </w:tc>
      </w:tr>
    </w:tbl>
    <w:p w:rsidR="00B22B7A" w:rsidRDefault="00000000"/>
    <w:sectPr w:rsidR="00B22B7A" w:rsidSect="00B478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97"/>
    <w:rsid w:val="00072CA2"/>
    <w:rsid w:val="000E4CEE"/>
    <w:rsid w:val="001E120F"/>
    <w:rsid w:val="002745A5"/>
    <w:rsid w:val="00291340"/>
    <w:rsid w:val="002C2C1E"/>
    <w:rsid w:val="003023FE"/>
    <w:rsid w:val="004427CD"/>
    <w:rsid w:val="00466650"/>
    <w:rsid w:val="004D543B"/>
    <w:rsid w:val="005B74C7"/>
    <w:rsid w:val="005E2797"/>
    <w:rsid w:val="006D5039"/>
    <w:rsid w:val="0081470E"/>
    <w:rsid w:val="00877CAA"/>
    <w:rsid w:val="008B4C60"/>
    <w:rsid w:val="0093507A"/>
    <w:rsid w:val="00962058"/>
    <w:rsid w:val="00A57AA0"/>
    <w:rsid w:val="00AC349F"/>
    <w:rsid w:val="00B4787F"/>
    <w:rsid w:val="00B75545"/>
    <w:rsid w:val="00BC60E5"/>
    <w:rsid w:val="00C11BAA"/>
    <w:rsid w:val="00CA1F61"/>
    <w:rsid w:val="00DA34AE"/>
    <w:rsid w:val="00E04DFF"/>
    <w:rsid w:val="00E35CBF"/>
    <w:rsid w:val="00E96EE2"/>
    <w:rsid w:val="00EC2AA8"/>
    <w:rsid w:val="00EC413C"/>
    <w:rsid w:val="00EE7ED0"/>
    <w:rsid w:val="00EF069E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E9BDD"/>
  <w15:chartTrackingRefBased/>
  <w15:docId w15:val="{EB989501-1C2E-BF40-8883-7317A90AF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79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1-07T01:11:00Z</dcterms:created>
  <dcterms:modified xsi:type="dcterms:W3CDTF">2022-11-07T01:40:00Z</dcterms:modified>
</cp:coreProperties>
</file>